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BD0" w:rsidRPr="00153F34" w:rsidRDefault="001E4D61" w:rsidP="00466BD0">
      <w:pPr>
        <w:jc w:val="center"/>
        <w:rPr>
          <w:rFonts w:ascii="Times New Roman" w:hAnsi="Times New Roman" w:cs="Times New Roman"/>
          <w:b/>
        </w:rPr>
      </w:pPr>
      <w:r w:rsidRPr="00203611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Supplementary </w:t>
      </w:r>
      <w:bookmarkStart w:id="0" w:name="_GoBack"/>
      <w:bookmarkEnd w:id="0"/>
      <w:r w:rsidR="000477FB">
        <w:rPr>
          <w:rFonts w:ascii="Times New Roman" w:hAnsi="Times New Roman" w:cs="Times New Roman"/>
          <w:b/>
        </w:rPr>
        <w:t>Table S5</w:t>
      </w:r>
      <w:r w:rsidR="00466BD0" w:rsidRPr="00153F34">
        <w:rPr>
          <w:rFonts w:ascii="Times New Roman" w:hAnsi="Times New Roman" w:cs="Times New Roman"/>
          <w:b/>
        </w:rPr>
        <w:t>. Primers used for RT-qPCR in this study</w:t>
      </w:r>
    </w:p>
    <w:tbl>
      <w:tblPr>
        <w:tblW w:w="5780" w:type="dxa"/>
        <w:jc w:val="center"/>
        <w:tblLook w:val="04A0" w:firstRow="1" w:lastRow="0" w:firstColumn="1" w:lastColumn="0" w:noHBand="0" w:noVBand="1"/>
      </w:tblPr>
      <w:tblGrid>
        <w:gridCol w:w="1240"/>
        <w:gridCol w:w="4540"/>
      </w:tblGrid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equence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TCCAAAGACCCTGAGAATGAG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ATGCCCGCATGATGCTTATC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TTCAAGCAGCACCTGGATCGC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ACATGTGCAGCCCATCAGTT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A46DE9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</w:t>
            </w:r>
            <w:r w:rsidR="00466BD0"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TTCATGAGGCTCAAGATAG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A46DE9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</w:t>
            </w:r>
            <w:r w:rsidR="00466BD0"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CCTTTCATCGCTTCCCTA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1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GTGAGTGCAGGAAGAACTTCGAC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1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AACAGCAAGACGACCTTTCAC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2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CCGGCTCCCGTTTAAATTGCC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2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GACGTGACTTCTGTTGGCATC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CTCTTCTTCTTCCACCGGGACAC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ATCTTCCGACGACCCTGCTTC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ATGCAAGACCAGGGTAGAGC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CATGCATGCTAAAGTGACAAC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GAGAAAGAGAACCGATCAA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TTCAAATGTTACCACAGCGAAC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H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GACAAGAGTGCCAACAAGGA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H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TCAGGCAAGAATGGCGTCGA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1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TGAACGGGATCATCAGGGAGAG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1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AGGAGAAGTGCCTTGATGTCA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'5'H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CATGCTCAAGCTCGAGAAGGAA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'5'H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GACCACCATGTCCATTAGCA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A46DE9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1</w:t>
            </w:r>
            <w:r w:rsidR="00466BD0"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TACGACGAGGAGGATCTCATC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A46DE9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1</w:t>
            </w:r>
            <w:r w:rsidR="00466BD0"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CTGTTCCAGTAGTTCTTGAT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A46DE9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</w:t>
            </w:r>
            <w:r w:rsidR="00466BD0"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ACCCGGACGTTGTTATGGAACA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A46DE9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</w:t>
            </w:r>
            <w:r w:rsidR="00466BD0"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AAGCACTTGTTCCCGACGGTCTC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TCAACGAGATGTTCCTCGTC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GACGCTTTGTTCACCCTGT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-actin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GGATTGCCGATCGTATGAG-3'</w:t>
            </w:r>
          </w:p>
        </w:tc>
      </w:tr>
      <w:tr w:rsidR="00466BD0" w:rsidRPr="00466BD0" w:rsidTr="00153F34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-actinR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BD0" w:rsidRPr="00466BD0" w:rsidRDefault="00466BD0" w:rsidP="00153F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6B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GCCACCGATCCAGACACT-3'</w:t>
            </w:r>
          </w:p>
        </w:tc>
      </w:tr>
    </w:tbl>
    <w:p w:rsidR="00466BD0" w:rsidRDefault="00466BD0"/>
    <w:sectPr w:rsidR="00466B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59AB" w:rsidRDefault="00A959AB" w:rsidP="00466BD0">
      <w:r>
        <w:separator/>
      </w:r>
    </w:p>
  </w:endnote>
  <w:endnote w:type="continuationSeparator" w:id="0">
    <w:p w:rsidR="00A959AB" w:rsidRDefault="00A959AB" w:rsidP="00466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59AB" w:rsidRDefault="00A959AB" w:rsidP="00466BD0">
      <w:r>
        <w:separator/>
      </w:r>
    </w:p>
  </w:footnote>
  <w:footnote w:type="continuationSeparator" w:id="0">
    <w:p w:rsidR="00A959AB" w:rsidRDefault="00A959AB" w:rsidP="00466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DC2"/>
    <w:rsid w:val="000477FB"/>
    <w:rsid w:val="00153F34"/>
    <w:rsid w:val="001E4D61"/>
    <w:rsid w:val="00343258"/>
    <w:rsid w:val="00466BD0"/>
    <w:rsid w:val="00607CD6"/>
    <w:rsid w:val="008F4B26"/>
    <w:rsid w:val="009E0DC2"/>
    <w:rsid w:val="009F714A"/>
    <w:rsid w:val="00A46DE9"/>
    <w:rsid w:val="00A959AB"/>
    <w:rsid w:val="00DA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44CF6C-95D3-4ABF-B115-47CCBEB2D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B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B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44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c</cp:lastModifiedBy>
  <cp:revision>7</cp:revision>
  <dcterms:created xsi:type="dcterms:W3CDTF">2020-11-29T08:55:00Z</dcterms:created>
  <dcterms:modified xsi:type="dcterms:W3CDTF">2022-10-28T02:06:00Z</dcterms:modified>
</cp:coreProperties>
</file>